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AC4CB" w14:textId="337399FA" w:rsidR="00A366BA" w:rsidRDefault="00A366BA" w:rsidP="00A366BA">
      <w:pPr>
        <w:pStyle w:val="Caption"/>
      </w:pPr>
      <w:r>
        <w:t xml:space="preserve">S5 Table. </w:t>
      </w:r>
      <w:r w:rsidR="0012285A">
        <w:t xml:space="preserve">A comparison between the current study and the study by Gordon </w:t>
      </w:r>
      <w:r w:rsidR="0012285A" w:rsidRPr="0012285A">
        <w:rPr>
          <w:i/>
          <w:iCs w:val="0"/>
        </w:rPr>
        <w:t>et al</w:t>
      </w:r>
      <w:r w:rsidR="0012285A">
        <w:t xml:space="preserve">. (2015) regarding the percentage of individuals carrying different number of unique strains. </w:t>
      </w:r>
      <w: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8"/>
        <w:gridCol w:w="3261"/>
      </w:tblGrid>
      <w:tr w:rsidR="002F0B48" w:rsidRPr="002F0B48" w14:paraId="7DAFCD00" w14:textId="77777777" w:rsidTr="008363BB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CE3DB" w14:textId="0EE000CD" w:rsidR="002F0B48" w:rsidRPr="002F0B48" w:rsidRDefault="002F0B48" w:rsidP="002F0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unique strain(s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E45EB" w14:textId="6D769100" w:rsidR="002F0B48" w:rsidRPr="002F0B48" w:rsidRDefault="002F0B48" w:rsidP="002F0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tud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836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ividuals</w:t>
            </w:r>
            <w:r w:rsidR="00836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rying unique strain</w:t>
            </w:r>
            <w:r w:rsidR="004C0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C0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CF780" w14:textId="563521C8" w:rsidR="002F0B48" w:rsidRPr="002F0B48" w:rsidRDefault="002F0B48" w:rsidP="002F0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rdon </w:t>
            </w:r>
            <w:r w:rsidRPr="002F0B4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(2015)</w:t>
            </w:r>
            <w:r w:rsidR="00BB40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B40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BB40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rdon&lt;/Author&gt;&lt;Year&gt;2015&lt;/Year&gt;&lt;RecNum&gt;92&lt;/RecNum&gt;&lt;DisplayText&gt;[1]&lt;/DisplayText&gt;&lt;record&gt;&lt;rec-number&gt;92&lt;/rec-number&gt;&lt;foreign-keys&gt;&lt;key app="EN" db-id="rxzdt5xt3xzr00e20sqvpz05taw25t05vdpx" timestamp="1595731429"&gt;92&lt;/key&gt;&lt;/foreign-keys&gt;&lt;ref-type name="Journal Article"&gt;17&lt;/ref-type&gt;&lt;contributors&gt;&lt;authors&gt;&lt;author&gt;Gordon, David M.&lt;/author&gt;&lt;author&gt;O&amp;apos;Brien, Claire L.&lt;/author&gt;&lt;author&gt;Pavli, Paul&lt;/author&gt;&lt;/authors&gt;&lt;/contributors&gt;&lt;titles&gt;&lt;title&gt;Escherichia coli diversity in the lower intestinal tract of humans&lt;/title&gt;&lt;secondary-title&gt;Environmental Microbiology Reports&lt;/secondary-title&gt;&lt;/titles&gt;&lt;periodical&gt;&lt;full-title&gt;Environmental Microbiology Reports&lt;/full-title&gt;&lt;/periodical&gt;&lt;pages&gt;642-648&lt;/pages&gt;&lt;volume&gt;7&lt;/volume&gt;&lt;number&gt;4&lt;/number&gt;&lt;dates&gt;&lt;year&gt;2015&lt;/year&gt;&lt;/dates&gt;&lt;isbn&gt;1758-2229&lt;/isbn&gt;&lt;urls&gt;&lt;related-urls&gt;&lt;url&gt;https://sfamjournals.onlinelibrary.wiley.com/doi/abs/10.1111/1758-2229.12300&lt;/url&gt;&lt;/related-urls&gt;&lt;/urls&gt;&lt;electronic-resource-num&gt;10.1111/1758-2229.12300&lt;/electronic-resource-num&gt;&lt;/record&gt;&lt;/Cite&gt;&lt;/EndNote&gt;</w:instrText>
            </w:r>
            <w:r w:rsidR="00BB40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B4010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 w:rsidR="00BB40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udy: </w:t>
            </w:r>
            <w:r w:rsidR="00836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ividuals</w:t>
            </w:r>
            <w:r w:rsidR="00836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rying unique strain</w:t>
            </w:r>
            <w:r w:rsidR="004C0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C0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0B48" w:rsidRPr="002F0B48" w14:paraId="781DBA37" w14:textId="77777777" w:rsidTr="008363BB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5C588198" w14:textId="4861E5BD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bottom"/>
          </w:tcPr>
          <w:p w14:paraId="4A708327" w14:textId="36A6D5C6" w:rsidR="002F0B48" w:rsidRPr="002F0B48" w:rsidRDefault="0036725C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34.78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59644E53" w14:textId="4FC8EEC4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F0B48" w:rsidRPr="002F0B48" w14:paraId="7A899236" w14:textId="77777777" w:rsidTr="008363BB">
        <w:trPr>
          <w:jc w:val="center"/>
        </w:trPr>
        <w:tc>
          <w:tcPr>
            <w:tcW w:w="1838" w:type="dxa"/>
            <w:vAlign w:val="bottom"/>
          </w:tcPr>
          <w:p w14:paraId="277DB7AF" w14:textId="1BA055D0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8" w:type="dxa"/>
            <w:vAlign w:val="bottom"/>
          </w:tcPr>
          <w:p w14:paraId="1CFC770A" w14:textId="6360FC1B" w:rsidR="002F0B48" w:rsidRPr="002F0B48" w:rsidRDefault="0036725C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1.74)</w:t>
            </w:r>
          </w:p>
        </w:tc>
        <w:tc>
          <w:tcPr>
            <w:tcW w:w="3261" w:type="dxa"/>
            <w:vAlign w:val="bottom"/>
          </w:tcPr>
          <w:p w14:paraId="1C6F7288" w14:textId="77ECEF1A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F0B48" w:rsidRPr="002F0B48" w14:paraId="27FAE069" w14:textId="77777777" w:rsidTr="008363BB">
        <w:trPr>
          <w:jc w:val="center"/>
        </w:trPr>
        <w:tc>
          <w:tcPr>
            <w:tcW w:w="1838" w:type="dxa"/>
            <w:vAlign w:val="bottom"/>
          </w:tcPr>
          <w:p w14:paraId="0ABB1469" w14:textId="579DBEF1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8" w:type="dxa"/>
            <w:vAlign w:val="bottom"/>
          </w:tcPr>
          <w:p w14:paraId="460ABE1C" w14:textId="40B0F792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67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3.91)</w:t>
            </w:r>
          </w:p>
        </w:tc>
        <w:tc>
          <w:tcPr>
            <w:tcW w:w="3261" w:type="dxa"/>
            <w:vAlign w:val="bottom"/>
          </w:tcPr>
          <w:p w14:paraId="252C1A54" w14:textId="42F4B3E5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2F0B48" w:rsidRPr="002F0B48" w14:paraId="09C3D867" w14:textId="77777777" w:rsidTr="008363BB">
        <w:trPr>
          <w:jc w:val="center"/>
        </w:trPr>
        <w:tc>
          <w:tcPr>
            <w:tcW w:w="1838" w:type="dxa"/>
            <w:vAlign w:val="bottom"/>
          </w:tcPr>
          <w:p w14:paraId="5E7FD217" w14:textId="40A641C4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8" w:type="dxa"/>
            <w:vAlign w:val="bottom"/>
          </w:tcPr>
          <w:p w14:paraId="68ABB42A" w14:textId="2FB1445C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67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35)</w:t>
            </w:r>
          </w:p>
        </w:tc>
        <w:tc>
          <w:tcPr>
            <w:tcW w:w="3261" w:type="dxa"/>
            <w:vAlign w:val="bottom"/>
          </w:tcPr>
          <w:p w14:paraId="1E2B9A1C" w14:textId="3CFC9A32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F0B48" w:rsidRPr="002F0B48" w14:paraId="7F0390E8" w14:textId="77777777" w:rsidTr="008363BB">
        <w:trPr>
          <w:jc w:val="center"/>
        </w:trPr>
        <w:tc>
          <w:tcPr>
            <w:tcW w:w="1838" w:type="dxa"/>
            <w:vAlign w:val="bottom"/>
          </w:tcPr>
          <w:p w14:paraId="39518BAF" w14:textId="41B44056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8" w:type="dxa"/>
            <w:vAlign w:val="bottom"/>
          </w:tcPr>
          <w:p w14:paraId="08688F1F" w14:textId="57BCAD43" w:rsidR="002F0B48" w:rsidRPr="002F0B48" w:rsidRDefault="0036725C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.70)</w:t>
            </w:r>
          </w:p>
        </w:tc>
        <w:tc>
          <w:tcPr>
            <w:tcW w:w="3261" w:type="dxa"/>
            <w:vAlign w:val="bottom"/>
          </w:tcPr>
          <w:p w14:paraId="2E4743DF" w14:textId="314908C4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F0B48" w:rsidRPr="002F0B48" w14:paraId="78DE636A" w14:textId="77777777" w:rsidTr="008363BB">
        <w:trPr>
          <w:jc w:val="center"/>
        </w:trPr>
        <w:tc>
          <w:tcPr>
            <w:tcW w:w="1838" w:type="dxa"/>
            <w:vAlign w:val="bottom"/>
          </w:tcPr>
          <w:p w14:paraId="6F0505AC" w14:textId="59E20B76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8" w:type="dxa"/>
            <w:vAlign w:val="bottom"/>
          </w:tcPr>
          <w:p w14:paraId="2EB77885" w14:textId="4F183F72" w:rsidR="002F0B48" w:rsidRPr="002F0B48" w:rsidRDefault="0036725C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52)</w:t>
            </w:r>
          </w:p>
        </w:tc>
        <w:tc>
          <w:tcPr>
            <w:tcW w:w="3261" w:type="dxa"/>
            <w:vAlign w:val="bottom"/>
          </w:tcPr>
          <w:p w14:paraId="4F97427C" w14:textId="29C37D00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F0B48" w:rsidRPr="002F0B48" w14:paraId="281B68A6" w14:textId="77777777" w:rsidTr="008363BB">
        <w:trPr>
          <w:jc w:val="center"/>
        </w:trPr>
        <w:tc>
          <w:tcPr>
            <w:tcW w:w="1838" w:type="dxa"/>
            <w:vAlign w:val="bottom"/>
          </w:tcPr>
          <w:p w14:paraId="1ED69A00" w14:textId="4B9F3E6B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8" w:type="dxa"/>
            <w:vAlign w:val="bottom"/>
          </w:tcPr>
          <w:p w14:paraId="29DEC5B2" w14:textId="372A6B69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1" w:type="dxa"/>
            <w:vAlign w:val="bottom"/>
          </w:tcPr>
          <w:p w14:paraId="62531361" w14:textId="71675B21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F0B48" w:rsidRPr="002F0B48" w14:paraId="285F3AE6" w14:textId="77777777" w:rsidTr="008363BB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76DBAABC" w14:textId="252005D7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vAlign w:val="bottom"/>
          </w:tcPr>
          <w:p w14:paraId="6431E941" w14:textId="588CBE87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69CE3F4C" w14:textId="2A762E71" w:rsidR="002F0B48" w:rsidRPr="002F0B48" w:rsidRDefault="002F0B48" w:rsidP="002F0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967477C" w14:textId="77777777" w:rsidR="00222B5A" w:rsidRPr="00222B5A" w:rsidRDefault="00222B5A" w:rsidP="00222B5A"/>
    <w:p w14:paraId="7D4EA0F0" w14:textId="77777777" w:rsidR="00391DE5" w:rsidRDefault="00391DE5" w:rsidP="00391DE5"/>
    <w:p w14:paraId="06EDB7BA" w14:textId="77777777" w:rsidR="00BB4010" w:rsidRDefault="00BB4010"/>
    <w:p w14:paraId="75A33374" w14:textId="5C79CDAE" w:rsidR="00BB4010" w:rsidRPr="00BB4010" w:rsidRDefault="00BB4010">
      <w:pPr>
        <w:rPr>
          <w:rFonts w:ascii="Times New Roman" w:hAnsi="Times New Roman" w:cs="Times New Roman"/>
          <w:sz w:val="24"/>
          <w:szCs w:val="24"/>
        </w:rPr>
      </w:pPr>
      <w:r w:rsidRPr="00BB4010">
        <w:rPr>
          <w:rFonts w:ascii="Times New Roman" w:hAnsi="Times New Roman" w:cs="Times New Roman"/>
          <w:sz w:val="24"/>
          <w:szCs w:val="24"/>
        </w:rPr>
        <w:t>Reference</w:t>
      </w:r>
    </w:p>
    <w:p w14:paraId="1DDD5B28" w14:textId="77777777" w:rsidR="00BB4010" w:rsidRPr="00BB4010" w:rsidRDefault="00BB4010" w:rsidP="00BB401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B4010">
        <w:rPr>
          <w:rFonts w:ascii="Times New Roman" w:hAnsi="Times New Roman" w:cs="Times New Roman"/>
          <w:sz w:val="24"/>
          <w:szCs w:val="24"/>
        </w:rPr>
        <w:fldChar w:fldCharType="begin"/>
      </w:r>
      <w:r w:rsidRPr="00BB401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B4010">
        <w:rPr>
          <w:rFonts w:ascii="Times New Roman" w:hAnsi="Times New Roman" w:cs="Times New Roman"/>
          <w:sz w:val="24"/>
          <w:szCs w:val="24"/>
        </w:rPr>
        <w:fldChar w:fldCharType="separate"/>
      </w:r>
      <w:r w:rsidRPr="00BB4010">
        <w:rPr>
          <w:rFonts w:ascii="Times New Roman" w:hAnsi="Times New Roman" w:cs="Times New Roman"/>
          <w:sz w:val="24"/>
          <w:szCs w:val="24"/>
        </w:rPr>
        <w:t>1.</w:t>
      </w:r>
      <w:r w:rsidRPr="00BB4010">
        <w:rPr>
          <w:rFonts w:ascii="Times New Roman" w:hAnsi="Times New Roman" w:cs="Times New Roman"/>
          <w:sz w:val="24"/>
          <w:szCs w:val="24"/>
        </w:rPr>
        <w:tab/>
        <w:t>Gordon DM, O'Brien CL, Pavli P. Escherichia coli diversity in the lower intestinal tract of humans. Environmental Microbiology Reports. 2015;7(4):642-8. doi: 10.1111/1758-2229.12300.</w:t>
      </w:r>
    </w:p>
    <w:p w14:paraId="57A9AC8B" w14:textId="729D76A4" w:rsidR="007E3057" w:rsidRDefault="00BB4010">
      <w:r w:rsidRPr="00BB401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3057" w:rsidSect="00E6076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D98D3" w14:textId="77777777" w:rsidR="00220A7C" w:rsidRDefault="00220A7C">
      <w:pPr>
        <w:spacing w:after="0" w:line="240" w:lineRule="auto"/>
      </w:pPr>
      <w:r>
        <w:separator/>
      </w:r>
    </w:p>
  </w:endnote>
  <w:endnote w:type="continuationSeparator" w:id="0">
    <w:p w14:paraId="2FA3B620" w14:textId="77777777" w:rsidR="00220A7C" w:rsidRDefault="00220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9963390"/>
      <w:docPartObj>
        <w:docPartGallery w:val="Page Numbers (Bottom of Page)"/>
        <w:docPartUnique/>
      </w:docPartObj>
    </w:sdtPr>
    <w:sdtContent>
      <w:p w14:paraId="19E51DFB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BD804" w14:textId="77777777" w:rsidR="005851E3" w:rsidRDefault="005851E3" w:rsidP="00B64D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652150"/>
      <w:docPartObj>
        <w:docPartGallery w:val="Page Numbers (Bottom of Page)"/>
        <w:docPartUnique/>
      </w:docPartObj>
    </w:sdtPr>
    <w:sdtContent>
      <w:p w14:paraId="3E0E1DF9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09F71" w14:textId="77777777" w:rsidR="005851E3" w:rsidRDefault="005851E3" w:rsidP="00B64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F0CE8" w14:textId="77777777" w:rsidR="00220A7C" w:rsidRDefault="00220A7C">
      <w:pPr>
        <w:spacing w:after="0" w:line="240" w:lineRule="auto"/>
      </w:pPr>
      <w:r>
        <w:separator/>
      </w:r>
    </w:p>
  </w:footnote>
  <w:footnote w:type="continuationSeparator" w:id="0">
    <w:p w14:paraId="6F534A14" w14:textId="77777777" w:rsidR="00220A7C" w:rsidRDefault="00220A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4167"/>
    <w:multiLevelType w:val="hybridMultilevel"/>
    <w:tmpl w:val="76C03320"/>
    <w:lvl w:ilvl="0" w:tplc="8EEEA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0A"/>
    <w:multiLevelType w:val="hybridMultilevel"/>
    <w:tmpl w:val="0736DBA8"/>
    <w:lvl w:ilvl="0" w:tplc="A0FED65C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E614E6"/>
    <w:multiLevelType w:val="hybridMultilevel"/>
    <w:tmpl w:val="51E8BFF0"/>
    <w:lvl w:ilvl="0" w:tplc="1040DDD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0824"/>
    <w:multiLevelType w:val="hybridMultilevel"/>
    <w:tmpl w:val="486E20D4"/>
    <w:lvl w:ilvl="0" w:tplc="90B60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F4"/>
    <w:multiLevelType w:val="multilevel"/>
    <w:tmpl w:val="8990CEE6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2820A67"/>
    <w:multiLevelType w:val="hybridMultilevel"/>
    <w:tmpl w:val="89F4D0E6"/>
    <w:lvl w:ilvl="0" w:tplc="EF226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ED8"/>
    <w:multiLevelType w:val="hybridMultilevel"/>
    <w:tmpl w:val="C3201EA8"/>
    <w:lvl w:ilvl="0" w:tplc="3CB081B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D878F9"/>
    <w:multiLevelType w:val="hybridMultilevel"/>
    <w:tmpl w:val="C9684078"/>
    <w:lvl w:ilvl="0" w:tplc="F890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86FD5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3667081">
    <w:abstractNumId w:val="0"/>
  </w:num>
  <w:num w:numId="2" w16cid:durableId="1017779098">
    <w:abstractNumId w:val="5"/>
  </w:num>
  <w:num w:numId="3" w16cid:durableId="691221304">
    <w:abstractNumId w:val="8"/>
  </w:num>
  <w:num w:numId="4" w16cid:durableId="967124936">
    <w:abstractNumId w:val="3"/>
  </w:num>
  <w:num w:numId="5" w16cid:durableId="1270235210">
    <w:abstractNumId w:val="7"/>
  </w:num>
  <w:num w:numId="6" w16cid:durableId="538976402">
    <w:abstractNumId w:val="6"/>
  </w:num>
  <w:num w:numId="7" w16cid:durableId="1229456720">
    <w:abstractNumId w:val="1"/>
  </w:num>
  <w:num w:numId="8" w16cid:durableId="84881965">
    <w:abstractNumId w:val="4"/>
  </w:num>
  <w:num w:numId="9" w16cid:durableId="486214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t5xt3xzr00e20sqvpz05taw25t05vdpx&quot;&gt;My EndNote Library&lt;record-ids&gt;&lt;item&gt;92&lt;/item&gt;&lt;/record-ids&gt;&lt;/item&gt;&lt;/Libraries&gt;"/>
  </w:docVars>
  <w:rsids>
    <w:rsidRoot w:val="00B72E5D"/>
    <w:rsid w:val="000325EE"/>
    <w:rsid w:val="00067F0C"/>
    <w:rsid w:val="00083D58"/>
    <w:rsid w:val="000B0DA1"/>
    <w:rsid w:val="00100206"/>
    <w:rsid w:val="0012285A"/>
    <w:rsid w:val="001244FB"/>
    <w:rsid w:val="00142BF2"/>
    <w:rsid w:val="00195F07"/>
    <w:rsid w:val="001A2801"/>
    <w:rsid w:val="001F50DF"/>
    <w:rsid w:val="0020076E"/>
    <w:rsid w:val="00203056"/>
    <w:rsid w:val="00220A7C"/>
    <w:rsid w:val="00222B5A"/>
    <w:rsid w:val="00241D0D"/>
    <w:rsid w:val="00243E73"/>
    <w:rsid w:val="002F0B48"/>
    <w:rsid w:val="002F60D7"/>
    <w:rsid w:val="00300F6D"/>
    <w:rsid w:val="003449C5"/>
    <w:rsid w:val="00350910"/>
    <w:rsid w:val="00357205"/>
    <w:rsid w:val="0036700B"/>
    <w:rsid w:val="0036725C"/>
    <w:rsid w:val="0038613D"/>
    <w:rsid w:val="00391DE5"/>
    <w:rsid w:val="003A03D7"/>
    <w:rsid w:val="003A4A39"/>
    <w:rsid w:val="003A5CD0"/>
    <w:rsid w:val="00402FC8"/>
    <w:rsid w:val="004152E7"/>
    <w:rsid w:val="00467578"/>
    <w:rsid w:val="00472464"/>
    <w:rsid w:val="00481328"/>
    <w:rsid w:val="004946A0"/>
    <w:rsid w:val="004C00B2"/>
    <w:rsid w:val="004D028F"/>
    <w:rsid w:val="00525771"/>
    <w:rsid w:val="00533E61"/>
    <w:rsid w:val="00553367"/>
    <w:rsid w:val="00557696"/>
    <w:rsid w:val="005851E3"/>
    <w:rsid w:val="00595F73"/>
    <w:rsid w:val="005B04A4"/>
    <w:rsid w:val="005D4F1A"/>
    <w:rsid w:val="00715470"/>
    <w:rsid w:val="007475BC"/>
    <w:rsid w:val="00763628"/>
    <w:rsid w:val="007652FE"/>
    <w:rsid w:val="007655DF"/>
    <w:rsid w:val="00772EED"/>
    <w:rsid w:val="007A7F16"/>
    <w:rsid w:val="007E3057"/>
    <w:rsid w:val="007E68B5"/>
    <w:rsid w:val="007F5154"/>
    <w:rsid w:val="00821EED"/>
    <w:rsid w:val="008238B7"/>
    <w:rsid w:val="008314CF"/>
    <w:rsid w:val="008363BB"/>
    <w:rsid w:val="008F52BD"/>
    <w:rsid w:val="009167D5"/>
    <w:rsid w:val="009260AA"/>
    <w:rsid w:val="009433DA"/>
    <w:rsid w:val="009E3575"/>
    <w:rsid w:val="00A31EC7"/>
    <w:rsid w:val="00A366BA"/>
    <w:rsid w:val="00A71579"/>
    <w:rsid w:val="00AF58F3"/>
    <w:rsid w:val="00B45DAE"/>
    <w:rsid w:val="00B72E5D"/>
    <w:rsid w:val="00B77E3F"/>
    <w:rsid w:val="00BA4CEB"/>
    <w:rsid w:val="00BB4010"/>
    <w:rsid w:val="00C14E2F"/>
    <w:rsid w:val="00C42BDA"/>
    <w:rsid w:val="00CC1FF9"/>
    <w:rsid w:val="00CC211F"/>
    <w:rsid w:val="00CD6511"/>
    <w:rsid w:val="00CD7A71"/>
    <w:rsid w:val="00CE7E54"/>
    <w:rsid w:val="00D40198"/>
    <w:rsid w:val="00D7372F"/>
    <w:rsid w:val="00D751F9"/>
    <w:rsid w:val="00DA4328"/>
    <w:rsid w:val="00DC6754"/>
    <w:rsid w:val="00E11FCC"/>
    <w:rsid w:val="00E160BE"/>
    <w:rsid w:val="00E511AF"/>
    <w:rsid w:val="00E6076D"/>
    <w:rsid w:val="00E8794B"/>
    <w:rsid w:val="00EA08B2"/>
    <w:rsid w:val="00EE1ACC"/>
    <w:rsid w:val="00EF097D"/>
    <w:rsid w:val="00EF1CA9"/>
    <w:rsid w:val="00EF4E4A"/>
    <w:rsid w:val="00F47647"/>
    <w:rsid w:val="00F63ECB"/>
    <w:rsid w:val="00F70C40"/>
    <w:rsid w:val="00F960D5"/>
    <w:rsid w:val="00FD3264"/>
    <w:rsid w:val="00FD33D0"/>
    <w:rsid w:val="7D0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532F3"/>
  <w15:chartTrackingRefBased/>
  <w15:docId w15:val="{65AF05BB-B504-474A-99C6-03E0FCF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DE5"/>
    <w:pPr>
      <w:keepNext/>
      <w:keepLines/>
      <w:numPr>
        <w:numId w:val="8"/>
      </w:numPr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DE5"/>
    <w:pPr>
      <w:keepNext/>
      <w:keepLines/>
      <w:numPr>
        <w:ilvl w:val="1"/>
        <w:numId w:val="8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1DE5"/>
    <w:pPr>
      <w:keepNext/>
      <w:keepLines/>
      <w:numPr>
        <w:ilvl w:val="2"/>
        <w:numId w:val="8"/>
      </w:numPr>
      <w:spacing w:before="40" w:after="0"/>
      <w:outlineLvl w:val="2"/>
    </w:pPr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1DE5"/>
    <w:pPr>
      <w:keepNext/>
      <w:keepLines/>
      <w:numPr>
        <w:ilvl w:val="3"/>
        <w:numId w:val="8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E5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E5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E5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E5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E5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E5"/>
    <w:rPr>
      <w:rFonts w:ascii="Times New Roman" w:eastAsiaTheme="majorEastAsia" w:hAnsi="Times New Roman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1DE5"/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1DE5"/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1DE5"/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9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D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91D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91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391DE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91DE5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91DE5"/>
  </w:style>
  <w:style w:type="character" w:styleId="Emphasis">
    <w:name w:val="Emphasis"/>
    <w:basedOn w:val="DefaultParagraphFont"/>
    <w:uiPriority w:val="20"/>
    <w:qFormat/>
    <w:rsid w:val="00391DE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391DE5"/>
  </w:style>
  <w:style w:type="paragraph" w:styleId="Header">
    <w:name w:val="header"/>
    <w:basedOn w:val="Normal"/>
    <w:link w:val="HeaderChar"/>
    <w:uiPriority w:val="99"/>
    <w:unhideWhenUsed/>
    <w:rsid w:val="0039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91DE5"/>
  </w:style>
  <w:style w:type="character" w:customStyle="1" w:styleId="FooterChar">
    <w:name w:val="Footer Char"/>
    <w:basedOn w:val="DefaultParagraphFont"/>
    <w:link w:val="Footer"/>
    <w:uiPriority w:val="99"/>
    <w:rsid w:val="00391DE5"/>
  </w:style>
  <w:style w:type="paragraph" w:styleId="Footer">
    <w:name w:val="footer"/>
    <w:basedOn w:val="Normal"/>
    <w:link w:val="FooterChar"/>
    <w:uiPriority w:val="99"/>
    <w:unhideWhenUsed/>
    <w:rsid w:val="00391DE5"/>
    <w:pPr>
      <w:tabs>
        <w:tab w:val="center" w:pos="4513"/>
        <w:tab w:val="right" w:pos="9026"/>
      </w:tabs>
      <w:spacing w:before="6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91DE5"/>
  </w:style>
  <w:style w:type="paragraph" w:styleId="NoSpacing">
    <w:name w:val="No Spacing"/>
    <w:link w:val="NoSpacingChar"/>
    <w:uiPriority w:val="1"/>
    <w:qFormat/>
    <w:rsid w:val="00391DE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DE5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91DE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DE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E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E5"/>
    <w:rPr>
      <w:i/>
      <w:iCs/>
      <w:color w:val="4472C4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391DE5"/>
    <w:pPr>
      <w:spacing w:after="100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91DE5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91DE5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91DE5"/>
    <w:pPr>
      <w:spacing w:after="100"/>
      <w:ind w:left="66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7578"/>
    <w:pPr>
      <w:spacing w:after="200" w:line="240" w:lineRule="auto"/>
      <w:jc w:val="both"/>
    </w:pPr>
    <w:rPr>
      <w:rFonts w:ascii="Times New Roman" w:hAnsi="Times New Roman"/>
      <w:b/>
      <w:bCs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91DE5"/>
    <w:pPr>
      <w:tabs>
        <w:tab w:val="right" w:leader="dot" w:pos="9016"/>
      </w:tabs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391DE5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1DE5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1DE5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1DE5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1DE5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91D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1DE5"/>
    <w:pPr>
      <w:pBdr>
        <w:top w:val="single" w:sz="4" w:space="8" w:color="auto"/>
        <w:bottom w:val="single" w:sz="4" w:space="8" w:color="auto"/>
      </w:pBdr>
      <w:spacing w:before="240" w:after="240" w:line="240" w:lineRule="auto"/>
      <w:jc w:val="center"/>
      <w:outlineLvl w:val="0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91DE5"/>
    <w:rPr>
      <w:rFonts w:ascii="Times New Roman" w:hAnsi="Times New Roman" w:cs="Times New Roman"/>
      <w:b/>
      <w:sz w:val="3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1DE5"/>
  </w:style>
  <w:style w:type="character" w:styleId="LineNumber">
    <w:name w:val="line number"/>
    <w:basedOn w:val="DefaultParagraphFont"/>
    <w:uiPriority w:val="99"/>
    <w:semiHidden/>
    <w:unhideWhenUsed/>
    <w:rsid w:val="00391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9880B-AFD8-634C-BAB1-3C47DB73D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Barua</dc:creator>
  <cp:keywords/>
  <dc:description/>
  <cp:lastModifiedBy>Rasel Barua</cp:lastModifiedBy>
  <cp:revision>59</cp:revision>
  <dcterms:created xsi:type="dcterms:W3CDTF">2024-03-06T08:26:00Z</dcterms:created>
  <dcterms:modified xsi:type="dcterms:W3CDTF">2025-05-10T20:19:00Z</dcterms:modified>
</cp:coreProperties>
</file>